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E117C" w14:textId="16E9D095" w:rsidR="007060D4" w:rsidRPr="00351828" w:rsidRDefault="00741759" w:rsidP="00700AFE">
      <w:pPr>
        <w:spacing w:line="480" w:lineRule="auto"/>
        <w:rPr>
          <w:b/>
          <w:sz w:val="24"/>
          <w:szCs w:val="24"/>
        </w:rPr>
      </w:pPr>
      <w:r w:rsidRPr="00351828">
        <w:rPr>
          <w:b/>
          <w:sz w:val="24"/>
          <w:szCs w:val="24"/>
        </w:rPr>
        <w:t>Supplemental Digital Content 1</w:t>
      </w:r>
    </w:p>
    <w:p w14:paraId="0DB63DE5" w14:textId="77777777" w:rsidR="00CD1546" w:rsidRPr="00351828" w:rsidRDefault="00700AFE" w:rsidP="00700AFE">
      <w:pPr>
        <w:spacing w:line="480" w:lineRule="auto"/>
        <w:rPr>
          <w:lang w:val="en-US"/>
        </w:rPr>
      </w:pPr>
      <w:r w:rsidRPr="00351828">
        <w:rPr>
          <w:lang w:val="en-US"/>
        </w:rPr>
        <w:t xml:space="preserve"> </w:t>
      </w:r>
      <w:bookmarkStart w:id="0" w:name="_GoBack"/>
    </w:p>
    <w:tbl>
      <w:tblPr>
        <w:tblW w:w="9891" w:type="dxa"/>
        <w:tblLayout w:type="fixed"/>
        <w:tblLook w:val="04A0" w:firstRow="1" w:lastRow="0" w:firstColumn="1" w:lastColumn="0" w:noHBand="0" w:noVBand="1"/>
      </w:tblPr>
      <w:tblGrid>
        <w:gridCol w:w="3737"/>
        <w:gridCol w:w="1749"/>
        <w:gridCol w:w="2002"/>
        <w:gridCol w:w="2403"/>
      </w:tblGrid>
      <w:tr w:rsidR="00CD1546" w:rsidRPr="00351828" w14:paraId="56FDE1B1" w14:textId="77777777" w:rsidTr="00113DFF">
        <w:trPr>
          <w:trHeight w:val="302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bookmarkEnd w:id="0"/>
          <w:p w14:paraId="23712294" w14:textId="77777777" w:rsidR="00CD1546" w:rsidRPr="00351828" w:rsidRDefault="00CD1546" w:rsidP="0044449E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51828">
              <w:rPr>
                <w:rFonts w:eastAsia="Times New Roman"/>
                <w:b/>
                <w:bCs/>
                <w:color w:val="000000"/>
                <w:lang w:val="en-US"/>
              </w:rPr>
              <w:t>Scanne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85DEF" w14:textId="77777777" w:rsidR="00CD1546" w:rsidRPr="00351828" w:rsidRDefault="00CD1546" w:rsidP="0044449E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51828">
              <w:rPr>
                <w:rFonts w:eastAsia="Times New Roman"/>
                <w:b/>
                <w:bCs/>
                <w:color w:val="000000"/>
                <w:lang w:val="en-US"/>
              </w:rPr>
              <w:t>Detector Collimat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86F51" w14:textId="54E2CA16" w:rsidR="00CD1546" w:rsidRPr="00351828" w:rsidRDefault="00113DFF" w:rsidP="0044449E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51828">
              <w:rPr>
                <w:rFonts w:eastAsia="Times New Roman"/>
                <w:b/>
                <w:bCs/>
                <w:color w:val="000000"/>
                <w:lang w:val="en-US"/>
              </w:rPr>
              <w:t>Reconstruction</w:t>
            </w:r>
            <w:r w:rsidR="00CD1546" w:rsidRPr="00351828">
              <w:rPr>
                <w:rFonts w:eastAsia="Times New Roman"/>
                <w:b/>
                <w:bCs/>
                <w:color w:val="000000"/>
                <w:lang w:val="en-US"/>
              </w:rPr>
              <w:t xml:space="preserve"> Kernel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359EF" w14:textId="77777777" w:rsidR="00CD1546" w:rsidRPr="00351828" w:rsidRDefault="00CD1546" w:rsidP="0044449E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51828">
              <w:rPr>
                <w:b/>
              </w:rPr>
              <w:t>Peak Tube voltage</w:t>
            </w:r>
          </w:p>
        </w:tc>
      </w:tr>
      <w:tr w:rsidR="00CD1546" w:rsidRPr="00351828" w14:paraId="3E05F2D0" w14:textId="77777777" w:rsidTr="00113DFF">
        <w:trPr>
          <w:trHeight w:val="302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82228" w14:textId="77777777" w:rsidR="00CD1546" w:rsidRPr="00351828" w:rsidRDefault="00CD1546" w:rsidP="0044449E">
            <w:pPr>
              <w:widowControl w:val="0"/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 xml:space="preserve">Siemens </w:t>
            </w:r>
            <w:proofErr w:type="spellStart"/>
            <w:r w:rsidRPr="00351828">
              <w:rPr>
                <w:rFonts w:eastAsia="Times New Roman"/>
                <w:color w:val="000000"/>
                <w:lang w:val="en-US"/>
              </w:rPr>
              <w:t>Somatom</w:t>
            </w:r>
            <w:proofErr w:type="spellEnd"/>
            <w:r w:rsidRPr="00351828">
              <w:rPr>
                <w:rFonts w:eastAsia="Times New Roman"/>
                <w:color w:val="000000"/>
                <w:lang w:val="en-US"/>
              </w:rPr>
              <w:t xml:space="preserve"> Forc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35715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96 x 0.6 m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0B8D1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Br40d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EEAE4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t xml:space="preserve">80-150 </w:t>
            </w:r>
            <w:proofErr w:type="spellStart"/>
            <w:r w:rsidRPr="00351828">
              <w:t>kVp</w:t>
            </w:r>
            <w:proofErr w:type="spellEnd"/>
          </w:p>
        </w:tc>
      </w:tr>
      <w:tr w:rsidR="00CD1546" w:rsidRPr="00351828" w14:paraId="2A16B964" w14:textId="77777777" w:rsidTr="00113DFF">
        <w:trPr>
          <w:trHeight w:val="302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0F912" w14:textId="77777777" w:rsidR="00CD1546" w:rsidRPr="00351828" w:rsidRDefault="00CD1546" w:rsidP="0044449E">
            <w:pPr>
              <w:widowControl w:val="0"/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 xml:space="preserve">Siemens </w:t>
            </w:r>
            <w:proofErr w:type="spellStart"/>
            <w:r w:rsidRPr="00351828">
              <w:rPr>
                <w:rFonts w:eastAsia="Times New Roman"/>
                <w:color w:val="000000"/>
                <w:lang w:val="en-US"/>
              </w:rPr>
              <w:t>Somatom</w:t>
            </w:r>
            <w:proofErr w:type="spellEnd"/>
            <w:r w:rsidRPr="00351828">
              <w:rPr>
                <w:rFonts w:eastAsia="Times New Roman"/>
                <w:color w:val="000000"/>
                <w:lang w:val="en-US"/>
              </w:rPr>
              <w:t xml:space="preserve"> Definition AS+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FE369" w14:textId="77777777" w:rsidR="00CD1546" w:rsidRPr="00351828" w:rsidRDefault="00CD1546" w:rsidP="0044449E">
            <w:pPr>
              <w:widowControl w:val="0"/>
              <w:spacing w:line="240" w:lineRule="auto"/>
              <w:jc w:val="right"/>
            </w:pPr>
            <w:r w:rsidRPr="00351828">
              <w:rPr>
                <w:rFonts w:eastAsia="Times New Roman"/>
                <w:color w:val="000000"/>
                <w:lang w:val="en-US"/>
              </w:rPr>
              <w:t>64 x 0.6 m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3EBA5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I30f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3CAC4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t xml:space="preserve">100-120 </w:t>
            </w:r>
            <w:proofErr w:type="spellStart"/>
            <w:r w:rsidRPr="00351828">
              <w:t>kVp</w:t>
            </w:r>
            <w:proofErr w:type="spellEnd"/>
          </w:p>
        </w:tc>
      </w:tr>
      <w:tr w:rsidR="00CD1546" w:rsidRPr="00351828" w14:paraId="246A4B2B" w14:textId="77777777" w:rsidTr="00113DFF">
        <w:trPr>
          <w:trHeight w:val="302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2F24A" w14:textId="77777777" w:rsidR="00CD1546" w:rsidRPr="00351828" w:rsidRDefault="00CD1546" w:rsidP="0044449E">
            <w:pPr>
              <w:widowControl w:val="0"/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 xml:space="preserve">Siemens </w:t>
            </w:r>
            <w:proofErr w:type="spellStart"/>
            <w:r w:rsidRPr="00351828">
              <w:rPr>
                <w:rFonts w:eastAsia="Times New Roman"/>
                <w:color w:val="000000"/>
                <w:lang w:val="en-US"/>
              </w:rPr>
              <w:t>Somatom</w:t>
            </w:r>
            <w:proofErr w:type="spellEnd"/>
            <w:r w:rsidRPr="00351828">
              <w:rPr>
                <w:rFonts w:eastAsia="Times New Roman"/>
                <w:color w:val="000000"/>
                <w:lang w:val="en-US"/>
              </w:rPr>
              <w:t xml:space="preserve"> Definition Flash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5ED3A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64 x 0.6 m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ABCEF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I30f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F0833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t xml:space="preserve">100-120 </w:t>
            </w:r>
            <w:proofErr w:type="spellStart"/>
            <w:r w:rsidRPr="00351828">
              <w:t>kVp</w:t>
            </w:r>
            <w:proofErr w:type="spellEnd"/>
          </w:p>
        </w:tc>
      </w:tr>
      <w:tr w:rsidR="00CD1546" w:rsidRPr="00351828" w14:paraId="3A306A0D" w14:textId="77777777" w:rsidTr="00113DFF">
        <w:trPr>
          <w:trHeight w:val="302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284C5" w14:textId="77777777" w:rsidR="00CD1546" w:rsidRPr="00351828" w:rsidRDefault="00CD1546" w:rsidP="0044449E">
            <w:pPr>
              <w:widowControl w:val="0"/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Siemens Volume Zoom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C37DE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4 x 1.0 m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82DFB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B30f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8CEC0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t>120-140 kV</w:t>
            </w:r>
            <w:r w:rsidRPr="00351828">
              <w:rPr>
                <w:rFonts w:eastAsia="Times New Roman"/>
                <w:color w:val="000000"/>
                <w:lang w:val="en-US"/>
              </w:rPr>
              <w:t>p</w:t>
            </w:r>
          </w:p>
        </w:tc>
      </w:tr>
      <w:tr w:rsidR="00CD1546" w:rsidRPr="00351828" w14:paraId="76F7E018" w14:textId="77777777" w:rsidTr="00113DFF">
        <w:trPr>
          <w:trHeight w:val="302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14771" w14:textId="77777777" w:rsidR="00CD1546" w:rsidRPr="00351828" w:rsidRDefault="00CD1546" w:rsidP="0044449E">
            <w:pPr>
              <w:widowControl w:val="0"/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Siemens Sensation 1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EA846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16 x 0.75 mm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A4066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rPr>
                <w:rFonts w:eastAsia="Times New Roman"/>
                <w:color w:val="000000"/>
                <w:lang w:val="en-US"/>
              </w:rPr>
              <w:t>B30f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56105" w14:textId="77777777" w:rsidR="00CD1546" w:rsidRPr="00351828" w:rsidRDefault="00CD1546" w:rsidP="0044449E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51828">
              <w:t xml:space="preserve">120 </w:t>
            </w:r>
            <w:proofErr w:type="spellStart"/>
            <w:r w:rsidRPr="00351828">
              <w:t>kVp</w:t>
            </w:r>
            <w:proofErr w:type="spellEnd"/>
          </w:p>
        </w:tc>
      </w:tr>
    </w:tbl>
    <w:p w14:paraId="24322680" w14:textId="77777777" w:rsidR="00CD1546" w:rsidRPr="00351828" w:rsidRDefault="00CD1546" w:rsidP="00CB4C11">
      <w:pPr>
        <w:spacing w:before="240" w:line="32" w:lineRule="auto"/>
        <w:jc w:val="both"/>
        <w:rPr>
          <w:b/>
        </w:rPr>
      </w:pPr>
    </w:p>
    <w:p w14:paraId="2CF1F4A6" w14:textId="656E9B9C" w:rsidR="00CD1546" w:rsidRDefault="00CB4C11" w:rsidP="003C584E">
      <w:pPr>
        <w:spacing w:line="480" w:lineRule="auto"/>
        <w:jc w:val="both"/>
      </w:pPr>
      <w:r w:rsidRPr="00351828">
        <w:rPr>
          <w:b/>
        </w:rPr>
        <w:t>Table</w:t>
      </w:r>
      <w:r w:rsidRPr="00351828">
        <w:t>: CT scanner and scan parameters used for the acquisition of the CT scout views.</w:t>
      </w:r>
      <w:r w:rsidR="00CD1546" w:rsidRPr="00351828">
        <w:t xml:space="preserve"> The CT scan was acquired in supine position, head first and in deep inspiration. Image reconstructions were performed using filtered back projection.</w:t>
      </w:r>
    </w:p>
    <w:p w14:paraId="5F54A59B" w14:textId="77777777" w:rsidR="00CD1546" w:rsidRDefault="00CD1546" w:rsidP="00CD1546">
      <w:pPr>
        <w:spacing w:line="480" w:lineRule="auto"/>
      </w:pPr>
    </w:p>
    <w:p w14:paraId="335348E4" w14:textId="5D48FC77" w:rsidR="00CD1546" w:rsidRPr="00F579C2" w:rsidRDefault="00CD1546" w:rsidP="00CB4C11">
      <w:pPr>
        <w:spacing w:before="240" w:line="32" w:lineRule="auto"/>
        <w:jc w:val="both"/>
      </w:pPr>
    </w:p>
    <w:p w14:paraId="0CC6ABF0" w14:textId="77777777" w:rsidR="00CB4C11" w:rsidRPr="00F579C2" w:rsidRDefault="00CB4C11" w:rsidP="00CB4C11">
      <w:pPr>
        <w:spacing w:before="240" w:line="18" w:lineRule="auto"/>
        <w:jc w:val="both"/>
        <w:rPr>
          <w:color w:val="E06666"/>
        </w:rPr>
      </w:pPr>
    </w:p>
    <w:p w14:paraId="69FF52B8" w14:textId="77777777" w:rsidR="00CB4C11" w:rsidRPr="00CB4C11" w:rsidRDefault="00CB4C11" w:rsidP="00700AFE">
      <w:pPr>
        <w:spacing w:line="480" w:lineRule="auto"/>
      </w:pPr>
    </w:p>
    <w:sectPr w:rsidR="00CB4C11" w:rsidRPr="00CB4C11" w:rsidSect="0035182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66A73"/>
    <w:multiLevelType w:val="hybridMultilevel"/>
    <w:tmpl w:val="0A3E2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B45A33"/>
    <w:multiLevelType w:val="multilevel"/>
    <w:tmpl w:val="55F2B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0D4"/>
    <w:rsid w:val="000079BA"/>
    <w:rsid w:val="00021403"/>
    <w:rsid w:val="00036C44"/>
    <w:rsid w:val="00043AF2"/>
    <w:rsid w:val="00064F35"/>
    <w:rsid w:val="000728C0"/>
    <w:rsid w:val="00090A3F"/>
    <w:rsid w:val="000938AF"/>
    <w:rsid w:val="000945CB"/>
    <w:rsid w:val="000957A8"/>
    <w:rsid w:val="000B5F8A"/>
    <w:rsid w:val="000C24D0"/>
    <w:rsid w:val="000C388B"/>
    <w:rsid w:val="000C3A99"/>
    <w:rsid w:val="000D2FF3"/>
    <w:rsid w:val="000E1795"/>
    <w:rsid w:val="000F1F0B"/>
    <w:rsid w:val="000F6413"/>
    <w:rsid w:val="000F79F6"/>
    <w:rsid w:val="00102E00"/>
    <w:rsid w:val="00107257"/>
    <w:rsid w:val="00113DFF"/>
    <w:rsid w:val="00114703"/>
    <w:rsid w:val="00115526"/>
    <w:rsid w:val="001211BA"/>
    <w:rsid w:val="00135666"/>
    <w:rsid w:val="00136D80"/>
    <w:rsid w:val="00145B34"/>
    <w:rsid w:val="00146460"/>
    <w:rsid w:val="001464EC"/>
    <w:rsid w:val="001513CF"/>
    <w:rsid w:val="00155F2E"/>
    <w:rsid w:val="00165A72"/>
    <w:rsid w:val="00180293"/>
    <w:rsid w:val="00186316"/>
    <w:rsid w:val="001924A1"/>
    <w:rsid w:val="0019723A"/>
    <w:rsid w:val="001A0619"/>
    <w:rsid w:val="001A51CF"/>
    <w:rsid w:val="001B0F8D"/>
    <w:rsid w:val="001B5503"/>
    <w:rsid w:val="001B7317"/>
    <w:rsid w:val="001D2BFF"/>
    <w:rsid w:val="002035EA"/>
    <w:rsid w:val="002226A1"/>
    <w:rsid w:val="00242E3A"/>
    <w:rsid w:val="00253D6C"/>
    <w:rsid w:val="002541DD"/>
    <w:rsid w:val="002575A5"/>
    <w:rsid w:val="00261984"/>
    <w:rsid w:val="00261E47"/>
    <w:rsid w:val="00263701"/>
    <w:rsid w:val="002644DE"/>
    <w:rsid w:val="00267765"/>
    <w:rsid w:val="00267CBE"/>
    <w:rsid w:val="002966FD"/>
    <w:rsid w:val="002A2280"/>
    <w:rsid w:val="002C5797"/>
    <w:rsid w:val="002C6DDF"/>
    <w:rsid w:val="002D4231"/>
    <w:rsid w:val="002E1044"/>
    <w:rsid w:val="002F45C5"/>
    <w:rsid w:val="00301D07"/>
    <w:rsid w:val="0030579C"/>
    <w:rsid w:val="003057D6"/>
    <w:rsid w:val="00310319"/>
    <w:rsid w:val="0031343A"/>
    <w:rsid w:val="00323CDB"/>
    <w:rsid w:val="00333492"/>
    <w:rsid w:val="00340573"/>
    <w:rsid w:val="00351828"/>
    <w:rsid w:val="00353659"/>
    <w:rsid w:val="003724E9"/>
    <w:rsid w:val="003A6313"/>
    <w:rsid w:val="003A67C2"/>
    <w:rsid w:val="003B24C6"/>
    <w:rsid w:val="003C1A4E"/>
    <w:rsid w:val="003C3FC7"/>
    <w:rsid w:val="003C4C46"/>
    <w:rsid w:val="003C584E"/>
    <w:rsid w:val="00400201"/>
    <w:rsid w:val="00412252"/>
    <w:rsid w:val="0041310F"/>
    <w:rsid w:val="00423684"/>
    <w:rsid w:val="00423BC3"/>
    <w:rsid w:val="004359FE"/>
    <w:rsid w:val="00437F30"/>
    <w:rsid w:val="0045689E"/>
    <w:rsid w:val="004576ED"/>
    <w:rsid w:val="004749B0"/>
    <w:rsid w:val="004761AE"/>
    <w:rsid w:val="0049540F"/>
    <w:rsid w:val="004B371C"/>
    <w:rsid w:val="004C3427"/>
    <w:rsid w:val="004D4262"/>
    <w:rsid w:val="004E30E8"/>
    <w:rsid w:val="004F4E41"/>
    <w:rsid w:val="004F6B3E"/>
    <w:rsid w:val="00510DEF"/>
    <w:rsid w:val="0051227E"/>
    <w:rsid w:val="00523337"/>
    <w:rsid w:val="0052531E"/>
    <w:rsid w:val="005621DC"/>
    <w:rsid w:val="00562547"/>
    <w:rsid w:val="00564F4D"/>
    <w:rsid w:val="00571B72"/>
    <w:rsid w:val="0057207C"/>
    <w:rsid w:val="00577604"/>
    <w:rsid w:val="005841B9"/>
    <w:rsid w:val="00593489"/>
    <w:rsid w:val="005B2650"/>
    <w:rsid w:val="005B38C5"/>
    <w:rsid w:val="005C1E95"/>
    <w:rsid w:val="005C533A"/>
    <w:rsid w:val="005D413D"/>
    <w:rsid w:val="005F06D2"/>
    <w:rsid w:val="00600598"/>
    <w:rsid w:val="006026E0"/>
    <w:rsid w:val="00605ED6"/>
    <w:rsid w:val="006232F9"/>
    <w:rsid w:val="006246F8"/>
    <w:rsid w:val="00624C88"/>
    <w:rsid w:val="006325FB"/>
    <w:rsid w:val="00636B9C"/>
    <w:rsid w:val="00640FEA"/>
    <w:rsid w:val="00651474"/>
    <w:rsid w:val="00652635"/>
    <w:rsid w:val="006548DC"/>
    <w:rsid w:val="00655326"/>
    <w:rsid w:val="006563B5"/>
    <w:rsid w:val="0066712A"/>
    <w:rsid w:val="00667CB7"/>
    <w:rsid w:val="0067075F"/>
    <w:rsid w:val="006855D8"/>
    <w:rsid w:val="00687C83"/>
    <w:rsid w:val="00697287"/>
    <w:rsid w:val="006A18C1"/>
    <w:rsid w:val="006A61BA"/>
    <w:rsid w:val="006A6FC3"/>
    <w:rsid w:val="006B2373"/>
    <w:rsid w:val="006C3B5B"/>
    <w:rsid w:val="006C5E39"/>
    <w:rsid w:val="006D451F"/>
    <w:rsid w:val="006E5BAD"/>
    <w:rsid w:val="006F0FE2"/>
    <w:rsid w:val="00700AFC"/>
    <w:rsid w:val="00700AFE"/>
    <w:rsid w:val="0070248C"/>
    <w:rsid w:val="007060D4"/>
    <w:rsid w:val="00710CDB"/>
    <w:rsid w:val="00715469"/>
    <w:rsid w:val="00730296"/>
    <w:rsid w:val="00733EB7"/>
    <w:rsid w:val="00740939"/>
    <w:rsid w:val="00741759"/>
    <w:rsid w:val="0076213B"/>
    <w:rsid w:val="00766D3A"/>
    <w:rsid w:val="00771031"/>
    <w:rsid w:val="007716F3"/>
    <w:rsid w:val="007808C6"/>
    <w:rsid w:val="00786023"/>
    <w:rsid w:val="00792AC5"/>
    <w:rsid w:val="007A0558"/>
    <w:rsid w:val="007A49B1"/>
    <w:rsid w:val="007A4BF0"/>
    <w:rsid w:val="007B1A94"/>
    <w:rsid w:val="007B76AD"/>
    <w:rsid w:val="007B7744"/>
    <w:rsid w:val="007C01E3"/>
    <w:rsid w:val="007C4D7B"/>
    <w:rsid w:val="007E7075"/>
    <w:rsid w:val="007F1A13"/>
    <w:rsid w:val="008000D5"/>
    <w:rsid w:val="00803D10"/>
    <w:rsid w:val="008067A5"/>
    <w:rsid w:val="008177FD"/>
    <w:rsid w:val="0082041A"/>
    <w:rsid w:val="00823E29"/>
    <w:rsid w:val="00824924"/>
    <w:rsid w:val="00830943"/>
    <w:rsid w:val="008327F4"/>
    <w:rsid w:val="00850764"/>
    <w:rsid w:val="00855EA5"/>
    <w:rsid w:val="0086633F"/>
    <w:rsid w:val="008A224C"/>
    <w:rsid w:val="008A601F"/>
    <w:rsid w:val="008B00EA"/>
    <w:rsid w:val="008B4D68"/>
    <w:rsid w:val="008B594D"/>
    <w:rsid w:val="008F13B5"/>
    <w:rsid w:val="009226E5"/>
    <w:rsid w:val="0092285B"/>
    <w:rsid w:val="00950D21"/>
    <w:rsid w:val="00962C0C"/>
    <w:rsid w:val="0097281C"/>
    <w:rsid w:val="0098070F"/>
    <w:rsid w:val="00990D3B"/>
    <w:rsid w:val="00993DB6"/>
    <w:rsid w:val="009A510C"/>
    <w:rsid w:val="009B0FA9"/>
    <w:rsid w:val="009C2C61"/>
    <w:rsid w:val="009D20D5"/>
    <w:rsid w:val="009D7176"/>
    <w:rsid w:val="009E10EB"/>
    <w:rsid w:val="009F0C1C"/>
    <w:rsid w:val="00A060D4"/>
    <w:rsid w:val="00A17832"/>
    <w:rsid w:val="00A31FC5"/>
    <w:rsid w:val="00A345A8"/>
    <w:rsid w:val="00A37DC4"/>
    <w:rsid w:val="00A411A1"/>
    <w:rsid w:val="00A670A2"/>
    <w:rsid w:val="00A70A35"/>
    <w:rsid w:val="00A70F1A"/>
    <w:rsid w:val="00A77081"/>
    <w:rsid w:val="00AB278F"/>
    <w:rsid w:val="00AB683D"/>
    <w:rsid w:val="00AC38F5"/>
    <w:rsid w:val="00AD006E"/>
    <w:rsid w:val="00AE5FBF"/>
    <w:rsid w:val="00B00568"/>
    <w:rsid w:val="00B222CC"/>
    <w:rsid w:val="00B23FF2"/>
    <w:rsid w:val="00B46B5E"/>
    <w:rsid w:val="00B54EB2"/>
    <w:rsid w:val="00B93259"/>
    <w:rsid w:val="00BA63EE"/>
    <w:rsid w:val="00BA6559"/>
    <w:rsid w:val="00BB74DA"/>
    <w:rsid w:val="00BB7FAC"/>
    <w:rsid w:val="00BC05F5"/>
    <w:rsid w:val="00BC2A10"/>
    <w:rsid w:val="00BD39D9"/>
    <w:rsid w:val="00BD448A"/>
    <w:rsid w:val="00BE28B3"/>
    <w:rsid w:val="00BE5AA8"/>
    <w:rsid w:val="00C12D9B"/>
    <w:rsid w:val="00C20BBD"/>
    <w:rsid w:val="00C300F3"/>
    <w:rsid w:val="00C33A82"/>
    <w:rsid w:val="00C434BF"/>
    <w:rsid w:val="00C73323"/>
    <w:rsid w:val="00C80038"/>
    <w:rsid w:val="00C8269E"/>
    <w:rsid w:val="00C84111"/>
    <w:rsid w:val="00C84480"/>
    <w:rsid w:val="00C95329"/>
    <w:rsid w:val="00CA7B62"/>
    <w:rsid w:val="00CB1AB8"/>
    <w:rsid w:val="00CB34B0"/>
    <w:rsid w:val="00CB4C11"/>
    <w:rsid w:val="00CC326B"/>
    <w:rsid w:val="00CD1546"/>
    <w:rsid w:val="00CD4ABB"/>
    <w:rsid w:val="00CD587B"/>
    <w:rsid w:val="00CE61DF"/>
    <w:rsid w:val="00CF17FF"/>
    <w:rsid w:val="00CF4694"/>
    <w:rsid w:val="00CF67D1"/>
    <w:rsid w:val="00D110ED"/>
    <w:rsid w:val="00D3260F"/>
    <w:rsid w:val="00D35E03"/>
    <w:rsid w:val="00D62D5F"/>
    <w:rsid w:val="00D63CE0"/>
    <w:rsid w:val="00D81242"/>
    <w:rsid w:val="00D90EEE"/>
    <w:rsid w:val="00D96CF1"/>
    <w:rsid w:val="00DB1698"/>
    <w:rsid w:val="00DB6FD1"/>
    <w:rsid w:val="00DB7FCA"/>
    <w:rsid w:val="00DC37C8"/>
    <w:rsid w:val="00DD3CBD"/>
    <w:rsid w:val="00DE3CD6"/>
    <w:rsid w:val="00DF46E2"/>
    <w:rsid w:val="00E0260A"/>
    <w:rsid w:val="00E034FE"/>
    <w:rsid w:val="00E2278E"/>
    <w:rsid w:val="00E401F3"/>
    <w:rsid w:val="00E5749C"/>
    <w:rsid w:val="00E70DE0"/>
    <w:rsid w:val="00E71157"/>
    <w:rsid w:val="00EA0B18"/>
    <w:rsid w:val="00EB4B71"/>
    <w:rsid w:val="00EC3D7D"/>
    <w:rsid w:val="00EC6A22"/>
    <w:rsid w:val="00ED42DF"/>
    <w:rsid w:val="00ED6F05"/>
    <w:rsid w:val="00EF5E71"/>
    <w:rsid w:val="00F00023"/>
    <w:rsid w:val="00F10369"/>
    <w:rsid w:val="00F11CAD"/>
    <w:rsid w:val="00F167E7"/>
    <w:rsid w:val="00F21AF0"/>
    <w:rsid w:val="00F26EFA"/>
    <w:rsid w:val="00F31FE4"/>
    <w:rsid w:val="00F35FCB"/>
    <w:rsid w:val="00F365B9"/>
    <w:rsid w:val="00F40C07"/>
    <w:rsid w:val="00F52C7F"/>
    <w:rsid w:val="00F579C2"/>
    <w:rsid w:val="00F60322"/>
    <w:rsid w:val="00F665B0"/>
    <w:rsid w:val="00F731BF"/>
    <w:rsid w:val="00F86563"/>
    <w:rsid w:val="00F90E22"/>
    <w:rsid w:val="00F95F0A"/>
    <w:rsid w:val="00FA6A9F"/>
    <w:rsid w:val="00FB6E27"/>
    <w:rsid w:val="00FD2258"/>
    <w:rsid w:val="00FD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BE4A6"/>
  <w15:docId w15:val="{0AEEC08E-37C1-2B43-BFDB-B86931D8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B3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B34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D451F"/>
    <w:pPr>
      <w:spacing w:after="24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9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E5BA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D4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A055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05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6F0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95F0A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B22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mya G</cp:lastModifiedBy>
  <cp:revision>34</cp:revision>
  <cp:lastPrinted>2021-01-26T13:17:00Z</cp:lastPrinted>
  <dcterms:created xsi:type="dcterms:W3CDTF">2021-01-30T12:28:00Z</dcterms:created>
  <dcterms:modified xsi:type="dcterms:W3CDTF">2021-04-3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KEtbOF32"/&gt;&lt;style id="http://www.zotero.org/styles/investigative-radiology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